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182FE" w14:textId="0B049419" w:rsidR="0000225D" w:rsidRPr="00E14325" w:rsidRDefault="00E14325" w:rsidP="00E14325">
      <w:pPr>
        <w:spacing w:line="360" w:lineRule="auto"/>
        <w:rPr>
          <w:rFonts w:ascii="Arial" w:hAnsi="Arial" w:cs="Arial"/>
          <w:b/>
          <w:bCs/>
          <w:lang w:val="en-AU"/>
        </w:rPr>
      </w:pPr>
      <w:bookmarkStart w:id="0" w:name="_GoBack"/>
      <w:bookmarkEnd w:id="0"/>
      <w:r w:rsidRPr="00E14325">
        <w:rPr>
          <w:rFonts w:ascii="Arial" w:hAnsi="Arial" w:cs="Arial"/>
          <w:b/>
          <w:bCs/>
          <w:lang w:val="en-AU"/>
        </w:rPr>
        <w:t>Supplemental material Legends</w:t>
      </w:r>
    </w:p>
    <w:p w14:paraId="26E2C8F9" w14:textId="77777777" w:rsidR="00E14325" w:rsidRPr="00E14325" w:rsidRDefault="00E14325" w:rsidP="00E14325">
      <w:pPr>
        <w:spacing w:line="360" w:lineRule="auto"/>
        <w:rPr>
          <w:rFonts w:ascii="Arial" w:hAnsi="Arial" w:cs="Arial"/>
          <w:b/>
          <w:bCs/>
          <w:lang w:val="en-AU"/>
        </w:rPr>
      </w:pPr>
    </w:p>
    <w:p w14:paraId="1BE8836C" w14:textId="7BE48272" w:rsidR="00E14325" w:rsidRPr="00E14325" w:rsidRDefault="00E14325" w:rsidP="00E14325">
      <w:pPr>
        <w:spacing w:line="360" w:lineRule="auto"/>
        <w:rPr>
          <w:rFonts w:ascii="Arial" w:hAnsi="Arial" w:cs="Arial"/>
          <w:lang w:val="en-AU"/>
        </w:rPr>
      </w:pPr>
      <w:r w:rsidRPr="00E14325">
        <w:rPr>
          <w:rFonts w:ascii="Arial" w:hAnsi="Arial" w:cs="Arial"/>
          <w:b/>
          <w:bCs/>
          <w:lang w:val="en-AU"/>
        </w:rPr>
        <w:t xml:space="preserve">Supplementary File 1. Workflow for quality controls, kraken assignment and genome assembly. </w:t>
      </w:r>
      <w:r w:rsidRPr="00E14325">
        <w:rPr>
          <w:rFonts w:ascii="Arial" w:hAnsi="Arial" w:cs="Arial"/>
          <w:lang w:val="en-AU"/>
        </w:rPr>
        <w:t xml:space="preserve">Markdown document with individual commands used on the </w:t>
      </w:r>
      <w:proofErr w:type="gramStart"/>
      <w:r w:rsidRPr="00E14325">
        <w:rPr>
          <w:rFonts w:ascii="Arial" w:hAnsi="Arial" w:cs="Arial"/>
          <w:lang w:val="en-AU"/>
        </w:rPr>
        <w:t>long read</w:t>
      </w:r>
      <w:proofErr w:type="gramEnd"/>
      <w:r w:rsidRPr="00E14325">
        <w:rPr>
          <w:rFonts w:ascii="Arial" w:hAnsi="Arial" w:cs="Arial"/>
          <w:lang w:val="en-AU"/>
        </w:rPr>
        <w:t xml:space="preserve"> data for quality controls, kraken assignment and genome assembly.</w:t>
      </w:r>
    </w:p>
    <w:p w14:paraId="6596E681" w14:textId="77777777" w:rsidR="00E14325" w:rsidRPr="00E14325" w:rsidRDefault="00E14325" w:rsidP="00E14325">
      <w:pPr>
        <w:spacing w:line="360" w:lineRule="auto"/>
        <w:rPr>
          <w:rFonts w:ascii="Arial" w:hAnsi="Arial" w:cs="Arial"/>
          <w:lang w:val="en-AU"/>
        </w:rPr>
      </w:pPr>
    </w:p>
    <w:p w14:paraId="04D7D5D4" w14:textId="4CF751A7" w:rsidR="00E14325" w:rsidRPr="00E14325" w:rsidRDefault="00E14325" w:rsidP="00E14325">
      <w:pPr>
        <w:spacing w:line="360" w:lineRule="auto"/>
        <w:rPr>
          <w:rFonts w:ascii="Arial" w:hAnsi="Arial" w:cs="Arial"/>
          <w:lang w:val="en-AU"/>
        </w:rPr>
      </w:pPr>
      <w:r w:rsidRPr="00E14325">
        <w:rPr>
          <w:rFonts w:ascii="Arial" w:hAnsi="Arial" w:cs="Arial"/>
          <w:b/>
          <w:bCs/>
          <w:lang w:val="en-AU"/>
        </w:rPr>
        <w:t xml:space="preserve">Supplementary File 2. The Kraken2 classification of the chromosomal reads using a GTDB-based database. </w:t>
      </w:r>
      <w:r w:rsidRPr="00E14325">
        <w:rPr>
          <w:rFonts w:ascii="Arial" w:hAnsi="Arial" w:cs="Arial"/>
          <w:lang w:val="en-AU"/>
        </w:rPr>
        <w:t>Kraken2 report describing taxonomic classification of chromosome-only long read data.</w:t>
      </w:r>
    </w:p>
    <w:p w14:paraId="0CDBD1DB" w14:textId="77777777" w:rsidR="00E14325" w:rsidRPr="00E14325" w:rsidRDefault="00E14325" w:rsidP="00E14325">
      <w:pPr>
        <w:spacing w:line="360" w:lineRule="auto"/>
        <w:rPr>
          <w:rFonts w:ascii="Arial" w:hAnsi="Arial" w:cs="Arial"/>
          <w:lang w:val="en-AU"/>
        </w:rPr>
      </w:pPr>
    </w:p>
    <w:p w14:paraId="0F2ADE92" w14:textId="645A469A" w:rsidR="00E14325" w:rsidRPr="00E14325" w:rsidRDefault="00E14325" w:rsidP="00E14325">
      <w:pPr>
        <w:spacing w:line="360" w:lineRule="auto"/>
        <w:rPr>
          <w:rFonts w:ascii="Arial" w:hAnsi="Arial" w:cs="Arial"/>
          <w:b/>
          <w:bCs/>
          <w:lang w:val="en-AU"/>
        </w:rPr>
      </w:pPr>
      <w:proofErr w:type="spellStart"/>
      <w:r w:rsidRPr="00E14325">
        <w:rPr>
          <w:rFonts w:ascii="Arial" w:hAnsi="Arial" w:cs="Arial"/>
          <w:b/>
          <w:bCs/>
          <w:lang w:val="en-AU"/>
        </w:rPr>
        <w:t>Supplmentary</w:t>
      </w:r>
      <w:proofErr w:type="spellEnd"/>
      <w:r w:rsidRPr="00E14325">
        <w:rPr>
          <w:rFonts w:ascii="Arial" w:hAnsi="Arial" w:cs="Arial"/>
          <w:b/>
          <w:bCs/>
          <w:lang w:val="en-AU"/>
        </w:rPr>
        <w:t xml:space="preserve"> File 3. </w:t>
      </w:r>
      <w:r w:rsidRPr="00E14325">
        <w:rPr>
          <w:rFonts w:ascii="Arial" w:hAnsi="Arial" w:cs="Arial"/>
          <w:b/>
          <w:bCs/>
          <w:color w:val="222222"/>
          <w:shd w:val="clear" w:color="auto" w:fill="FFFFFF"/>
        </w:rPr>
        <w:t>Predicted Dot/Icm effector proteins based on Bastion4 and T4Sepp tools.</w:t>
      </w:r>
      <w:r w:rsidRPr="00E14325">
        <w:rPr>
          <w:rFonts w:ascii="Arial" w:hAnsi="Arial" w:cs="Arial"/>
          <w:color w:val="222222"/>
          <w:shd w:val="clear" w:color="auto" w:fill="FFFFFF"/>
        </w:rPr>
        <w:t xml:space="preserve"> </w:t>
      </w:r>
      <w:proofErr w:type="gramStart"/>
      <w:r w:rsidRPr="00E14325">
        <w:rPr>
          <w:rFonts w:ascii="Arial" w:hAnsi="Arial" w:cs="Arial"/>
          <w:color w:val="222222"/>
          <w:shd w:val="clear" w:color="auto" w:fill="FFFFFF"/>
        </w:rPr>
        <w:t>IS</w:t>
      </w:r>
      <w:proofErr w:type="gramEnd"/>
      <w:r w:rsidRPr="00E14325">
        <w:rPr>
          <w:rFonts w:ascii="Arial" w:hAnsi="Arial" w:cs="Arial"/>
          <w:color w:val="222222"/>
          <w:shd w:val="clear" w:color="auto" w:fill="FFFFFF"/>
        </w:rPr>
        <w:t xml:space="preserve"> elements are highlighted in blue/purple, predicted effectors with no significant similarity found are highlighted green and proteins predicted to be effectors using both tools are shown in orange. For each predicted effector, the most similar protein identified using </w:t>
      </w:r>
      <w:proofErr w:type="spellStart"/>
      <w:r w:rsidRPr="00E14325">
        <w:rPr>
          <w:rFonts w:ascii="Arial" w:hAnsi="Arial" w:cs="Arial"/>
          <w:color w:val="222222"/>
          <w:shd w:val="clear" w:color="auto" w:fill="FFFFFF"/>
        </w:rPr>
        <w:t>BLASTp</w:t>
      </w:r>
      <w:proofErr w:type="spellEnd"/>
      <w:r w:rsidRPr="00E14325">
        <w:rPr>
          <w:rFonts w:ascii="Arial" w:hAnsi="Arial" w:cs="Arial"/>
          <w:color w:val="222222"/>
          <w:shd w:val="clear" w:color="auto" w:fill="FFFFFF"/>
        </w:rPr>
        <w:t xml:space="preserve"> is listed with both the percentage of sequence coverage and percentage identity. </w:t>
      </w:r>
    </w:p>
    <w:p w14:paraId="5D17BE77" w14:textId="77777777" w:rsidR="00E14325" w:rsidRDefault="00E14325">
      <w:pPr>
        <w:rPr>
          <w:b/>
          <w:bCs/>
          <w:lang w:val="en-AU"/>
        </w:rPr>
      </w:pPr>
    </w:p>
    <w:p w14:paraId="63950B28" w14:textId="77777777" w:rsidR="00E14325" w:rsidRPr="00E14325" w:rsidRDefault="00E14325">
      <w:pPr>
        <w:rPr>
          <w:b/>
          <w:bCs/>
          <w:lang w:val="en-AU"/>
        </w:rPr>
      </w:pPr>
    </w:p>
    <w:sectPr w:rsidR="00E14325" w:rsidRPr="00E14325" w:rsidSect="00E1614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325"/>
    <w:rsid w:val="0000225D"/>
    <w:rsid w:val="000103C9"/>
    <w:rsid w:val="00030542"/>
    <w:rsid w:val="0003226A"/>
    <w:rsid w:val="000427E8"/>
    <w:rsid w:val="0004347C"/>
    <w:rsid w:val="00062B85"/>
    <w:rsid w:val="00066FFE"/>
    <w:rsid w:val="00095730"/>
    <w:rsid w:val="000A4C6E"/>
    <w:rsid w:val="000A50DA"/>
    <w:rsid w:val="000A5A1B"/>
    <w:rsid w:val="000A6615"/>
    <w:rsid w:val="000B2F76"/>
    <w:rsid w:val="000B5FEB"/>
    <w:rsid w:val="000C1366"/>
    <w:rsid w:val="000C2B9F"/>
    <w:rsid w:val="000C5622"/>
    <w:rsid w:val="000D6C13"/>
    <w:rsid w:val="000E28AF"/>
    <w:rsid w:val="000F3971"/>
    <w:rsid w:val="000F546A"/>
    <w:rsid w:val="00102220"/>
    <w:rsid w:val="00107F7B"/>
    <w:rsid w:val="00114436"/>
    <w:rsid w:val="00125AE1"/>
    <w:rsid w:val="00133FD8"/>
    <w:rsid w:val="00136B1C"/>
    <w:rsid w:val="00145147"/>
    <w:rsid w:val="00151F24"/>
    <w:rsid w:val="00152BEC"/>
    <w:rsid w:val="00160400"/>
    <w:rsid w:val="001630D1"/>
    <w:rsid w:val="00167C8A"/>
    <w:rsid w:val="00172E2A"/>
    <w:rsid w:val="00172F86"/>
    <w:rsid w:val="00181D05"/>
    <w:rsid w:val="00192A88"/>
    <w:rsid w:val="00197137"/>
    <w:rsid w:val="001A682F"/>
    <w:rsid w:val="001A7D03"/>
    <w:rsid w:val="001B41F8"/>
    <w:rsid w:val="001B55C9"/>
    <w:rsid w:val="001C1723"/>
    <w:rsid w:val="001C474C"/>
    <w:rsid w:val="001C5868"/>
    <w:rsid w:val="001C69E7"/>
    <w:rsid w:val="001C6FC5"/>
    <w:rsid w:val="001D03B5"/>
    <w:rsid w:val="001D067A"/>
    <w:rsid w:val="001D2DDC"/>
    <w:rsid w:val="001D55BE"/>
    <w:rsid w:val="001D5D18"/>
    <w:rsid w:val="001E3188"/>
    <w:rsid w:val="001E4077"/>
    <w:rsid w:val="001F41B3"/>
    <w:rsid w:val="0020108E"/>
    <w:rsid w:val="00206892"/>
    <w:rsid w:val="0021386B"/>
    <w:rsid w:val="00215B2D"/>
    <w:rsid w:val="0022140C"/>
    <w:rsid w:val="00226C29"/>
    <w:rsid w:val="00246784"/>
    <w:rsid w:val="002517CA"/>
    <w:rsid w:val="00254D55"/>
    <w:rsid w:val="00261EBF"/>
    <w:rsid w:val="00263030"/>
    <w:rsid w:val="002652A1"/>
    <w:rsid w:val="00292C62"/>
    <w:rsid w:val="00295BD7"/>
    <w:rsid w:val="002A2BBC"/>
    <w:rsid w:val="002B27A6"/>
    <w:rsid w:val="002B2BC6"/>
    <w:rsid w:val="002C2E34"/>
    <w:rsid w:val="002D0354"/>
    <w:rsid w:val="002E69F3"/>
    <w:rsid w:val="002F0338"/>
    <w:rsid w:val="00300A4A"/>
    <w:rsid w:val="0031008A"/>
    <w:rsid w:val="00311308"/>
    <w:rsid w:val="00322133"/>
    <w:rsid w:val="00331AD3"/>
    <w:rsid w:val="003322B2"/>
    <w:rsid w:val="003322D5"/>
    <w:rsid w:val="00332B6F"/>
    <w:rsid w:val="003478AB"/>
    <w:rsid w:val="00353220"/>
    <w:rsid w:val="00354A0F"/>
    <w:rsid w:val="00371355"/>
    <w:rsid w:val="003911ED"/>
    <w:rsid w:val="003964F0"/>
    <w:rsid w:val="003B17AC"/>
    <w:rsid w:val="003B7528"/>
    <w:rsid w:val="003C069A"/>
    <w:rsid w:val="003C2326"/>
    <w:rsid w:val="003E33A3"/>
    <w:rsid w:val="003F5F28"/>
    <w:rsid w:val="004118B4"/>
    <w:rsid w:val="00415ED5"/>
    <w:rsid w:val="004223C5"/>
    <w:rsid w:val="004224F8"/>
    <w:rsid w:val="004239A1"/>
    <w:rsid w:val="004418F7"/>
    <w:rsid w:val="004452AF"/>
    <w:rsid w:val="00447A7B"/>
    <w:rsid w:val="00452BB8"/>
    <w:rsid w:val="00457F38"/>
    <w:rsid w:val="004658FD"/>
    <w:rsid w:val="004734C2"/>
    <w:rsid w:val="004805D1"/>
    <w:rsid w:val="00480F87"/>
    <w:rsid w:val="004865B5"/>
    <w:rsid w:val="004966D2"/>
    <w:rsid w:val="004D4125"/>
    <w:rsid w:val="004D730B"/>
    <w:rsid w:val="004D7F2A"/>
    <w:rsid w:val="004E19A2"/>
    <w:rsid w:val="004E2BEC"/>
    <w:rsid w:val="004E61DB"/>
    <w:rsid w:val="004F062E"/>
    <w:rsid w:val="00511366"/>
    <w:rsid w:val="00524035"/>
    <w:rsid w:val="00531A2F"/>
    <w:rsid w:val="00534F56"/>
    <w:rsid w:val="00544905"/>
    <w:rsid w:val="00554858"/>
    <w:rsid w:val="00557599"/>
    <w:rsid w:val="00557E0A"/>
    <w:rsid w:val="00567E1B"/>
    <w:rsid w:val="00571C86"/>
    <w:rsid w:val="005754C2"/>
    <w:rsid w:val="00585527"/>
    <w:rsid w:val="005855CC"/>
    <w:rsid w:val="00585A8D"/>
    <w:rsid w:val="00592E40"/>
    <w:rsid w:val="00592F0B"/>
    <w:rsid w:val="005C37CF"/>
    <w:rsid w:val="006053BF"/>
    <w:rsid w:val="006273F2"/>
    <w:rsid w:val="00640B4C"/>
    <w:rsid w:val="006429E5"/>
    <w:rsid w:val="00642FF1"/>
    <w:rsid w:val="00655F44"/>
    <w:rsid w:val="00680D93"/>
    <w:rsid w:val="0068289F"/>
    <w:rsid w:val="00687713"/>
    <w:rsid w:val="0069213F"/>
    <w:rsid w:val="00693CD4"/>
    <w:rsid w:val="006A0C4E"/>
    <w:rsid w:val="006A420A"/>
    <w:rsid w:val="006A4DF3"/>
    <w:rsid w:val="006B03AF"/>
    <w:rsid w:val="006B6B89"/>
    <w:rsid w:val="006C0EB4"/>
    <w:rsid w:val="006C32A1"/>
    <w:rsid w:val="006D00C8"/>
    <w:rsid w:val="006D3619"/>
    <w:rsid w:val="006D40A3"/>
    <w:rsid w:val="006D7BD3"/>
    <w:rsid w:val="006E02E9"/>
    <w:rsid w:val="006E08CA"/>
    <w:rsid w:val="006E3615"/>
    <w:rsid w:val="006E46B1"/>
    <w:rsid w:val="006F460A"/>
    <w:rsid w:val="006F7F0D"/>
    <w:rsid w:val="0070577A"/>
    <w:rsid w:val="00727527"/>
    <w:rsid w:val="0072776B"/>
    <w:rsid w:val="00736846"/>
    <w:rsid w:val="00736B55"/>
    <w:rsid w:val="007440FF"/>
    <w:rsid w:val="00745979"/>
    <w:rsid w:val="007607C1"/>
    <w:rsid w:val="007678B0"/>
    <w:rsid w:val="00772009"/>
    <w:rsid w:val="00783178"/>
    <w:rsid w:val="007919CD"/>
    <w:rsid w:val="007954D5"/>
    <w:rsid w:val="007B61D7"/>
    <w:rsid w:val="007D0506"/>
    <w:rsid w:val="007D58DA"/>
    <w:rsid w:val="007E1B0D"/>
    <w:rsid w:val="007E28E8"/>
    <w:rsid w:val="007E3183"/>
    <w:rsid w:val="007E6797"/>
    <w:rsid w:val="007F6522"/>
    <w:rsid w:val="007F706F"/>
    <w:rsid w:val="008042E6"/>
    <w:rsid w:val="008070E9"/>
    <w:rsid w:val="008102CE"/>
    <w:rsid w:val="00811141"/>
    <w:rsid w:val="0083628B"/>
    <w:rsid w:val="00841118"/>
    <w:rsid w:val="00846E69"/>
    <w:rsid w:val="00854AB1"/>
    <w:rsid w:val="00864DED"/>
    <w:rsid w:val="0087396C"/>
    <w:rsid w:val="008803AC"/>
    <w:rsid w:val="0088322F"/>
    <w:rsid w:val="00890623"/>
    <w:rsid w:val="00894E4C"/>
    <w:rsid w:val="008A1D07"/>
    <w:rsid w:val="008A69A9"/>
    <w:rsid w:val="008B7873"/>
    <w:rsid w:val="008C7EB9"/>
    <w:rsid w:val="008D143B"/>
    <w:rsid w:val="008D1C18"/>
    <w:rsid w:val="008E2837"/>
    <w:rsid w:val="008E3178"/>
    <w:rsid w:val="008E466B"/>
    <w:rsid w:val="008E56D9"/>
    <w:rsid w:val="008F470A"/>
    <w:rsid w:val="008F6569"/>
    <w:rsid w:val="00900691"/>
    <w:rsid w:val="00900705"/>
    <w:rsid w:val="00902B43"/>
    <w:rsid w:val="00906154"/>
    <w:rsid w:val="009100FA"/>
    <w:rsid w:val="00927C8A"/>
    <w:rsid w:val="009505CA"/>
    <w:rsid w:val="00950D64"/>
    <w:rsid w:val="009548D0"/>
    <w:rsid w:val="00954CAC"/>
    <w:rsid w:val="00955D50"/>
    <w:rsid w:val="00965295"/>
    <w:rsid w:val="00974239"/>
    <w:rsid w:val="0098148C"/>
    <w:rsid w:val="0098298E"/>
    <w:rsid w:val="00987A6B"/>
    <w:rsid w:val="00996565"/>
    <w:rsid w:val="00996F91"/>
    <w:rsid w:val="009A3B3B"/>
    <w:rsid w:val="009B4270"/>
    <w:rsid w:val="009C232F"/>
    <w:rsid w:val="009D222E"/>
    <w:rsid w:val="009E28C7"/>
    <w:rsid w:val="00A022CD"/>
    <w:rsid w:val="00A05D71"/>
    <w:rsid w:val="00A0710F"/>
    <w:rsid w:val="00A12A6A"/>
    <w:rsid w:val="00A1366F"/>
    <w:rsid w:val="00A14208"/>
    <w:rsid w:val="00A23E8D"/>
    <w:rsid w:val="00A32C82"/>
    <w:rsid w:val="00A56EF5"/>
    <w:rsid w:val="00A60871"/>
    <w:rsid w:val="00A72016"/>
    <w:rsid w:val="00A80099"/>
    <w:rsid w:val="00A81F12"/>
    <w:rsid w:val="00A910A9"/>
    <w:rsid w:val="00AA33BA"/>
    <w:rsid w:val="00AA4F78"/>
    <w:rsid w:val="00AA7350"/>
    <w:rsid w:val="00AB1445"/>
    <w:rsid w:val="00AE17CB"/>
    <w:rsid w:val="00AF3803"/>
    <w:rsid w:val="00AF5082"/>
    <w:rsid w:val="00AF6841"/>
    <w:rsid w:val="00B03CCA"/>
    <w:rsid w:val="00B04F42"/>
    <w:rsid w:val="00B14D81"/>
    <w:rsid w:val="00B20392"/>
    <w:rsid w:val="00B26A28"/>
    <w:rsid w:val="00B337B0"/>
    <w:rsid w:val="00B41430"/>
    <w:rsid w:val="00B445F8"/>
    <w:rsid w:val="00B5039F"/>
    <w:rsid w:val="00B62534"/>
    <w:rsid w:val="00B7003C"/>
    <w:rsid w:val="00B72C1B"/>
    <w:rsid w:val="00B80A99"/>
    <w:rsid w:val="00B90140"/>
    <w:rsid w:val="00B91E50"/>
    <w:rsid w:val="00B97C1D"/>
    <w:rsid w:val="00BB5E8F"/>
    <w:rsid w:val="00BC1D6E"/>
    <w:rsid w:val="00BC4D1F"/>
    <w:rsid w:val="00BD54DF"/>
    <w:rsid w:val="00BD5FDD"/>
    <w:rsid w:val="00C1136A"/>
    <w:rsid w:val="00C16026"/>
    <w:rsid w:val="00C42238"/>
    <w:rsid w:val="00C47487"/>
    <w:rsid w:val="00C47848"/>
    <w:rsid w:val="00C531E2"/>
    <w:rsid w:val="00C64F87"/>
    <w:rsid w:val="00C663B8"/>
    <w:rsid w:val="00C77B66"/>
    <w:rsid w:val="00C81C2A"/>
    <w:rsid w:val="00C861AF"/>
    <w:rsid w:val="00C97D1F"/>
    <w:rsid w:val="00CB1C59"/>
    <w:rsid w:val="00CB7EAA"/>
    <w:rsid w:val="00CC1246"/>
    <w:rsid w:val="00CC6AA2"/>
    <w:rsid w:val="00CD09B8"/>
    <w:rsid w:val="00CE7D15"/>
    <w:rsid w:val="00CF0309"/>
    <w:rsid w:val="00CF414C"/>
    <w:rsid w:val="00CF4A50"/>
    <w:rsid w:val="00D03388"/>
    <w:rsid w:val="00D048FB"/>
    <w:rsid w:val="00D07538"/>
    <w:rsid w:val="00D138E1"/>
    <w:rsid w:val="00D35554"/>
    <w:rsid w:val="00D57E27"/>
    <w:rsid w:val="00D604B7"/>
    <w:rsid w:val="00D62094"/>
    <w:rsid w:val="00D70AEB"/>
    <w:rsid w:val="00D7723D"/>
    <w:rsid w:val="00D83F4F"/>
    <w:rsid w:val="00DA005D"/>
    <w:rsid w:val="00DA6C38"/>
    <w:rsid w:val="00DB57D3"/>
    <w:rsid w:val="00DB6EF6"/>
    <w:rsid w:val="00DD26E5"/>
    <w:rsid w:val="00DD509C"/>
    <w:rsid w:val="00DF0BBA"/>
    <w:rsid w:val="00DF268E"/>
    <w:rsid w:val="00DF57FC"/>
    <w:rsid w:val="00E051BD"/>
    <w:rsid w:val="00E06A82"/>
    <w:rsid w:val="00E14325"/>
    <w:rsid w:val="00E1614D"/>
    <w:rsid w:val="00E16D88"/>
    <w:rsid w:val="00E21E6A"/>
    <w:rsid w:val="00E2392D"/>
    <w:rsid w:val="00E31715"/>
    <w:rsid w:val="00E3548C"/>
    <w:rsid w:val="00E368A1"/>
    <w:rsid w:val="00E529A3"/>
    <w:rsid w:val="00E61738"/>
    <w:rsid w:val="00E675A6"/>
    <w:rsid w:val="00E75314"/>
    <w:rsid w:val="00E75C73"/>
    <w:rsid w:val="00E817F8"/>
    <w:rsid w:val="00E9458E"/>
    <w:rsid w:val="00EA1E96"/>
    <w:rsid w:val="00EA7989"/>
    <w:rsid w:val="00EB0010"/>
    <w:rsid w:val="00EC3BEF"/>
    <w:rsid w:val="00EC4350"/>
    <w:rsid w:val="00ED5078"/>
    <w:rsid w:val="00ED52B7"/>
    <w:rsid w:val="00ED5529"/>
    <w:rsid w:val="00EE05AF"/>
    <w:rsid w:val="00EE766D"/>
    <w:rsid w:val="00EF4037"/>
    <w:rsid w:val="00EF440D"/>
    <w:rsid w:val="00EF573E"/>
    <w:rsid w:val="00F03727"/>
    <w:rsid w:val="00F16F42"/>
    <w:rsid w:val="00F24501"/>
    <w:rsid w:val="00F41B59"/>
    <w:rsid w:val="00F60859"/>
    <w:rsid w:val="00F81554"/>
    <w:rsid w:val="00F87D70"/>
    <w:rsid w:val="00FB24F6"/>
    <w:rsid w:val="00FB7709"/>
    <w:rsid w:val="00FC1A8B"/>
    <w:rsid w:val="00FC3DA6"/>
    <w:rsid w:val="00FD6518"/>
    <w:rsid w:val="00FD7001"/>
    <w:rsid w:val="00FF10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BCBA6E"/>
  <w14:defaultImageDpi w14:val="32767"/>
  <w15:chartTrackingRefBased/>
  <w15:docId w15:val="{48C6FDA8-5995-6340-8AE5-7F9025438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43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43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43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43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43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432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432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432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432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43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43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43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43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43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43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43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43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4325"/>
    <w:rPr>
      <w:rFonts w:eastAsiaTheme="majorEastAsia" w:cstheme="majorBidi"/>
      <w:color w:val="272727" w:themeColor="text1" w:themeTint="D8"/>
    </w:rPr>
  </w:style>
  <w:style w:type="paragraph" w:styleId="Title">
    <w:name w:val="Title"/>
    <w:basedOn w:val="Normal"/>
    <w:next w:val="Normal"/>
    <w:link w:val="TitleChar"/>
    <w:uiPriority w:val="10"/>
    <w:qFormat/>
    <w:rsid w:val="00E1432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43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432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43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432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14325"/>
    <w:rPr>
      <w:i/>
      <w:iCs/>
      <w:color w:val="404040" w:themeColor="text1" w:themeTint="BF"/>
    </w:rPr>
  </w:style>
  <w:style w:type="paragraph" w:styleId="ListParagraph">
    <w:name w:val="List Paragraph"/>
    <w:basedOn w:val="Normal"/>
    <w:uiPriority w:val="34"/>
    <w:qFormat/>
    <w:rsid w:val="00E14325"/>
    <w:pPr>
      <w:ind w:left="720"/>
      <w:contextualSpacing/>
    </w:pPr>
  </w:style>
  <w:style w:type="character" w:styleId="IntenseEmphasis">
    <w:name w:val="Intense Emphasis"/>
    <w:basedOn w:val="DefaultParagraphFont"/>
    <w:uiPriority w:val="21"/>
    <w:qFormat/>
    <w:rsid w:val="00E14325"/>
    <w:rPr>
      <w:i/>
      <w:iCs/>
      <w:color w:val="0F4761" w:themeColor="accent1" w:themeShade="BF"/>
    </w:rPr>
  </w:style>
  <w:style w:type="paragraph" w:styleId="IntenseQuote">
    <w:name w:val="Intense Quote"/>
    <w:basedOn w:val="Normal"/>
    <w:next w:val="Normal"/>
    <w:link w:val="IntenseQuoteChar"/>
    <w:uiPriority w:val="30"/>
    <w:qFormat/>
    <w:rsid w:val="00E143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4325"/>
    <w:rPr>
      <w:i/>
      <w:iCs/>
      <w:color w:val="0F4761" w:themeColor="accent1" w:themeShade="BF"/>
    </w:rPr>
  </w:style>
  <w:style w:type="character" w:styleId="IntenseReference">
    <w:name w:val="Intense Reference"/>
    <w:basedOn w:val="DefaultParagraphFont"/>
    <w:uiPriority w:val="32"/>
    <w:qFormat/>
    <w:rsid w:val="00E1432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34</Words>
  <Characters>766</Characters>
  <Application>Microsoft Office Word</Application>
  <DocSecurity>0</DocSecurity>
  <Lines>6</Lines>
  <Paragraphs>1</Paragraphs>
  <ScaleCrop>false</ScaleCrop>
  <Company/>
  <LinksUpToDate>false</LinksUpToDate>
  <CharactersWithSpaces>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Newton</dc:creator>
  <cp:keywords/>
  <dc:description/>
  <cp:lastModifiedBy>Hayley Newton</cp:lastModifiedBy>
  <cp:revision>1</cp:revision>
  <dcterms:created xsi:type="dcterms:W3CDTF">2025-01-14T00:17:00Z</dcterms:created>
  <dcterms:modified xsi:type="dcterms:W3CDTF">2025-01-14T00:21:00Z</dcterms:modified>
</cp:coreProperties>
</file>